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449B8" w14:textId="77777777" w:rsidR="00F910DE" w:rsidRPr="00344D89" w:rsidRDefault="00F910DE" w:rsidP="00F910DE">
      <w:pPr>
        <w:pStyle w:val="A"/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344D89">
        <w:rPr>
          <w:rFonts w:ascii="Times New Roman" w:hAnsi="Times New Roman" w:cs="Times New Roman"/>
          <w:b/>
          <w:bCs/>
          <w:sz w:val="22"/>
          <w:szCs w:val="22"/>
        </w:rPr>
        <w:t xml:space="preserve">Table S1.  </w:t>
      </w:r>
      <w:proofErr w:type="gramStart"/>
      <w:r w:rsidRPr="00344D89">
        <w:rPr>
          <w:rFonts w:ascii="Times New Roman" w:hAnsi="Times New Roman" w:cs="Times New Roman"/>
          <w:b/>
          <w:bCs/>
          <w:sz w:val="22"/>
          <w:szCs w:val="22"/>
        </w:rPr>
        <w:t>Details for treatment failure patterns.</w:t>
      </w:r>
      <w:proofErr w:type="gramEnd"/>
    </w:p>
    <w:tbl>
      <w:tblPr>
        <w:tblW w:w="819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1559"/>
        <w:gridCol w:w="1560"/>
        <w:gridCol w:w="1134"/>
        <w:gridCol w:w="992"/>
      </w:tblGrid>
      <w:tr w:rsidR="00F910DE" w:rsidRPr="00344D89" w14:paraId="342C12FC" w14:textId="77777777" w:rsidTr="00CA69ED">
        <w:trPr>
          <w:trHeight w:val="295"/>
        </w:trPr>
        <w:tc>
          <w:tcPr>
            <w:tcW w:w="294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CF8BA" w14:textId="77777777" w:rsidR="00F910DE" w:rsidRPr="00344D89" w:rsidRDefault="00F910DE" w:rsidP="00CA69ED">
            <w:pPr>
              <w:rPr>
                <w:rFonts w:ascii="Times New Roman" w:hAnsi="Times New Roman" w:cs="Times New Roman"/>
              </w:rPr>
            </w:pPr>
            <w:bookmarkStart w:id="0" w:name="_GoBack" w:colFirst="0" w:colLast="0"/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ECC16" w14:textId="77777777" w:rsidR="00F910DE" w:rsidRPr="00344D89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863FF" w14:textId="77777777" w:rsidR="00F910DE" w:rsidRPr="00344D89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I</w:t>
            </w: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14:paraId="1D911F28" w14:textId="77777777" w:rsidR="00F910DE" w:rsidRPr="00344D89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vis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14:paraId="6364FC33" w14:textId="77777777" w:rsidR="00F910DE" w:rsidRPr="00344D89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bookmarkEnd w:id="0"/>
      <w:tr w:rsidR="00F910DE" w:rsidRPr="00344D89" w14:paraId="0FFB2715" w14:textId="77777777" w:rsidTr="00CA69ED">
        <w:trPr>
          <w:trHeight w:val="315"/>
        </w:trPr>
        <w:tc>
          <w:tcPr>
            <w:tcW w:w="294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1AF3" w14:textId="77777777" w:rsidR="00F910DE" w:rsidRPr="00344D89" w:rsidRDefault="00F910DE" w:rsidP="00FE59FF">
            <w:pPr>
              <w:pStyle w:val="A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Local recurrence </w:t>
            </w:r>
          </w:p>
        </w:tc>
        <w:tc>
          <w:tcPr>
            <w:tcW w:w="1559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A81A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4E6C1" w14:textId="77777777" w:rsidR="00F910DE" w:rsidRPr="00387647" w:rsidRDefault="00F910DE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57556F3" w14:textId="77777777" w:rsidR="00F910DE" w:rsidRPr="00387647" w:rsidRDefault="00F910DE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1958423" w14:textId="77777777" w:rsidR="00F910DE" w:rsidRPr="00387647" w:rsidRDefault="00F910DE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0,0397</w:t>
            </w:r>
          </w:p>
        </w:tc>
      </w:tr>
      <w:tr w:rsidR="00F910DE" w:rsidRPr="00344D89" w14:paraId="5E689BB2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7078D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>Local progression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98B88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ABC0B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CD175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C38B7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139</w:t>
            </w:r>
          </w:p>
        </w:tc>
      </w:tr>
      <w:tr w:rsidR="00F910DE" w:rsidRPr="00344D89" w14:paraId="30097941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E5FC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Cervical recurrenc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8EB15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F6C41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B8DB79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C86CF9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55</w:t>
            </w:r>
          </w:p>
        </w:tc>
      </w:tr>
      <w:tr w:rsidR="00F910DE" w:rsidRPr="00344D89" w14:paraId="5F724D26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D828F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44D89">
              <w:rPr>
                <w:rFonts w:ascii="Times New Roman" w:hAnsi="Times New Roman" w:cs="Times New Roman"/>
                <w:sz w:val="20"/>
                <w:szCs w:val="20"/>
              </w:rPr>
              <w:t>Parametrial</w:t>
            </w:r>
            <w:proofErr w:type="spellEnd"/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recurrenc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6A0E2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6DE89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3FED8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46C79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55</w:t>
            </w:r>
          </w:p>
        </w:tc>
      </w:tr>
      <w:tr w:rsidR="00F910DE" w:rsidRPr="00344D89" w14:paraId="4CAC9114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699EC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Vaginal recurrenc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DAE2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8FC60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96B47B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96C911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568</w:t>
            </w:r>
          </w:p>
        </w:tc>
      </w:tr>
      <w:tr w:rsidR="00F910DE" w:rsidRPr="00344D89" w14:paraId="0E444D03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68881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Uterus recurrenc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F8758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80392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DF89F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7938C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19</w:t>
            </w:r>
          </w:p>
        </w:tc>
      </w:tr>
      <w:tr w:rsidR="00F910DE" w:rsidRPr="00344D89" w14:paraId="26FFFA2B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15D3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Vulva metastasis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12028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B9CEF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106726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51ED0E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12</w:t>
            </w:r>
          </w:p>
        </w:tc>
      </w:tr>
      <w:tr w:rsidR="00F910DE" w:rsidRPr="00344D89" w14:paraId="0EB647AE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D136B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4D89">
              <w:rPr>
                <w:rFonts w:ascii="Times New Roman" w:hAnsi="Times New Roman" w:cs="Times New Roman"/>
                <w:sz w:val="20"/>
                <w:szCs w:val="20"/>
              </w:rPr>
              <w:t>Pelvic recurrenc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EDADE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F5F2D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303D0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5FA76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19</w:t>
            </w:r>
          </w:p>
        </w:tc>
      </w:tr>
      <w:tr w:rsidR="00F910DE" w:rsidRPr="009C465C" w14:paraId="41384920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8447" w14:textId="3C25EF0B" w:rsidR="00F910DE" w:rsidRPr="00B25204" w:rsidRDefault="003C5FD6" w:rsidP="00FE59FF">
            <w:pPr>
              <w:pStyle w:val="A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25204">
              <w:rPr>
                <w:rFonts w:ascii="Times New Roman" w:hAnsi="Times New Roman" w:cs="Times New Roman"/>
                <w:sz w:val="20"/>
                <w:szCs w:val="20"/>
              </w:rPr>
              <w:t>Out of field recurrence</w:t>
            </w:r>
            <w:r w:rsidR="00F910DE" w:rsidRPr="00B252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755C2" w14:textId="7A337F6D" w:rsidR="00F910DE" w:rsidRPr="009C465C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9C465C" w:rsidRPr="009C465C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1D5A3" w14:textId="77777777" w:rsidR="00F910DE" w:rsidRPr="009C465C" w:rsidRDefault="00F910DE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D96C0" w14:textId="281833A4" w:rsidR="00F910DE" w:rsidRPr="009C465C" w:rsidRDefault="009C465C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CF0A2" w14:textId="77777777" w:rsidR="00F910DE" w:rsidRPr="009C465C" w:rsidRDefault="00F910DE" w:rsidP="00CA6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hAnsi="Times New Roman" w:cs="Times New Roman"/>
                <w:sz w:val="20"/>
                <w:szCs w:val="20"/>
              </w:rPr>
              <w:t>0,004</w:t>
            </w:r>
          </w:p>
        </w:tc>
      </w:tr>
      <w:tr w:rsidR="00F910DE" w:rsidRPr="00344D89" w14:paraId="34A7EA02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A1509" w14:textId="77777777" w:rsidR="00F910DE" w:rsidRPr="00344D89" w:rsidRDefault="00F910DE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ng 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5CDE4" w14:textId="77777777" w:rsidR="00F910DE" w:rsidRPr="00387647" w:rsidRDefault="00F910DE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87295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F06DEE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B63F51" w14:textId="77777777" w:rsidR="00F910DE" w:rsidRPr="00387647" w:rsidRDefault="00F910DE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129</w:t>
            </w:r>
          </w:p>
        </w:tc>
      </w:tr>
      <w:tr w:rsidR="00FE59FF" w:rsidRPr="00344D89" w14:paraId="6A4CC2F7" w14:textId="77777777" w:rsidTr="00157616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91190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39C0D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6774A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CB2030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9E7DCB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55</w:t>
            </w:r>
          </w:p>
        </w:tc>
      </w:tr>
      <w:tr w:rsidR="00FE59FF" w:rsidRPr="00344D89" w14:paraId="5D241F0E" w14:textId="77777777" w:rsidTr="00157616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05EFD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8E0E8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90BAF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20586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AD46D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03</w:t>
            </w:r>
          </w:p>
        </w:tc>
      </w:tr>
      <w:tr w:rsidR="00FE59FF" w:rsidRPr="00344D89" w14:paraId="614AE42B" w14:textId="77777777" w:rsidTr="00157616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4489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>Adrenal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1D8E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C85A3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F88C4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1EBD24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12</w:t>
            </w:r>
          </w:p>
        </w:tc>
      </w:tr>
      <w:tr w:rsidR="00FE59FF" w:rsidRPr="00344D89" w14:paraId="3F9C1679" w14:textId="77777777" w:rsidTr="00157616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03A83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>Supraclavicular lymph nod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174DB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CB10D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1221A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62C3E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319</w:t>
            </w:r>
          </w:p>
        </w:tc>
      </w:tr>
      <w:tr w:rsidR="00FE59FF" w:rsidRPr="00344D89" w14:paraId="31FBACF1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6F287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>Mediastinal</w:t>
            </w:r>
            <w:proofErr w:type="spellEnd"/>
            <w:r w:rsidRPr="00344D8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ymph nod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30554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8764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02AA6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118EA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5B774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991</w:t>
            </w:r>
          </w:p>
        </w:tc>
      </w:tr>
      <w:tr w:rsidR="00FE59FF" w:rsidRPr="009C465C" w14:paraId="399E4210" w14:textId="77777777" w:rsidTr="00157616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65E30" w14:textId="77777777" w:rsidR="00FE59FF" w:rsidRPr="009C465C" w:rsidRDefault="00FE59FF" w:rsidP="009C465C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eastAsia="SimSun" w:hAnsi="Times New Roman" w:cs="Times New Roman"/>
                <w:sz w:val="20"/>
                <w:szCs w:val="20"/>
              </w:rPr>
              <w:t>Retroperitoneal lymph node</w:t>
            </w: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199A" w14:textId="77777777" w:rsidR="00FE59FF" w:rsidRPr="009C465C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C465C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AEB55" w14:textId="77777777" w:rsidR="00FE59FF" w:rsidRPr="009C465C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 w:rsidRPr="009C465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2F32C" w14:textId="77777777" w:rsidR="00FE59FF" w:rsidRPr="009C465C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 w:rsidRPr="009C465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7A9EA" w14:textId="77777777" w:rsidR="00FE59FF" w:rsidRPr="009C465C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  <w:r w:rsidRPr="009C465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  <w:t>0,011</w:t>
            </w:r>
          </w:p>
        </w:tc>
      </w:tr>
      <w:tr w:rsidR="00FE59FF" w:rsidRPr="00344D89" w14:paraId="5FB3D43A" w14:textId="77777777" w:rsidTr="00CA69ED">
        <w:trPr>
          <w:trHeight w:val="290"/>
        </w:trPr>
        <w:tc>
          <w:tcPr>
            <w:tcW w:w="294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9214E" w14:textId="77777777" w:rsidR="00FE59FF" w:rsidRPr="00344D89" w:rsidRDefault="00FE59FF" w:rsidP="00CA69ED">
            <w:pPr>
              <w:pStyle w:val="A"/>
              <w:spacing w:line="36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5760" w14:textId="77777777" w:rsidR="00FE59FF" w:rsidRPr="00387647" w:rsidRDefault="00FE59FF" w:rsidP="00CA69ED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7AD88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901F6" w14:textId="77777777" w:rsidR="00FE59FF" w:rsidRPr="00387647" w:rsidRDefault="00FE59FF" w:rsidP="00CA69E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D3194" w14:textId="77777777" w:rsidR="00FE59FF" w:rsidRPr="00387647" w:rsidRDefault="00FE59FF" w:rsidP="00FE59F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u w:color="000000"/>
              </w:rPr>
            </w:pPr>
          </w:p>
        </w:tc>
      </w:tr>
    </w:tbl>
    <w:p w14:paraId="10E1B0A1" w14:textId="77777777" w:rsidR="00F910DE" w:rsidRPr="00344D89" w:rsidRDefault="00F910DE" w:rsidP="00F910DE">
      <w:pPr>
        <w:pStyle w:val="A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41D81F" w14:textId="77777777" w:rsidR="00F910DE" w:rsidRPr="00344D89" w:rsidRDefault="00F910DE" w:rsidP="00F910DE">
      <w:pPr>
        <w:pStyle w:val="A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4D89">
        <w:rPr>
          <w:rFonts w:ascii="Times New Roman" w:hAnsi="Times New Roman" w:cs="Times New Roman"/>
          <w:sz w:val="20"/>
          <w:szCs w:val="20"/>
        </w:rPr>
        <w:t>Note: some patients showed multiple subtypes of local recurrence and metastasis in different organs.</w:t>
      </w:r>
    </w:p>
    <w:p w14:paraId="220CE99E" w14:textId="77777777" w:rsidR="00330755" w:rsidRDefault="00330755"/>
    <w:sectPr w:rsidR="00330755" w:rsidSect="00680E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DE"/>
    <w:rsid w:val="00330755"/>
    <w:rsid w:val="003C5FD6"/>
    <w:rsid w:val="00680E25"/>
    <w:rsid w:val="009815C7"/>
    <w:rsid w:val="009C465C"/>
    <w:rsid w:val="00B25204"/>
    <w:rsid w:val="00F910DE"/>
    <w:rsid w:val="00FE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544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DE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F910DE"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DE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F910DE"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7</Characters>
  <Application>Microsoft Macintosh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oudevylle</dc:creator>
  <cp:keywords/>
  <dc:description/>
  <cp:lastModifiedBy>Nicolas Coudevylle</cp:lastModifiedBy>
  <cp:revision>6</cp:revision>
  <dcterms:created xsi:type="dcterms:W3CDTF">2019-07-04T20:32:00Z</dcterms:created>
  <dcterms:modified xsi:type="dcterms:W3CDTF">2019-11-18T21:31:00Z</dcterms:modified>
</cp:coreProperties>
</file>